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A9DBF" w14:textId="0D1D1591" w:rsidR="001B330E" w:rsidRPr="004E490D" w:rsidRDefault="001B330E" w:rsidP="001B330E">
      <w:pPr>
        <w:pStyle w:val="Caption"/>
        <w:keepNext/>
        <w:rPr>
          <w:rFonts w:asciiTheme="minorHAnsi" w:eastAsiaTheme="minorEastAsia" w:hAnsiTheme="minorHAnsi" w:cstheme="minorBidi"/>
          <w:sz w:val="24"/>
          <w:szCs w:val="24"/>
        </w:rPr>
      </w:pPr>
    </w:p>
    <w:tbl>
      <w:tblPr>
        <w:tblpPr w:leftFromText="180" w:rightFromText="180" w:vertAnchor="page" w:horzAnchor="margin" w:tblpY="2161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462"/>
        <w:gridCol w:w="1463"/>
        <w:gridCol w:w="1462"/>
        <w:gridCol w:w="1463"/>
        <w:gridCol w:w="900"/>
      </w:tblGrid>
      <w:tr w:rsidR="001B330E" w:rsidRPr="006640DF" w14:paraId="14651442" w14:textId="77777777" w:rsidTr="44F84A5C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281EC" w14:textId="792ABE8C" w:rsidR="001B330E" w:rsidRPr="006640DF" w:rsidRDefault="6CA32FD3" w:rsidP="44F84A5C">
            <w:pPr>
              <w:jc w:val="center"/>
              <w:rPr>
                <w:b/>
                <w:bCs/>
              </w:rPr>
            </w:pPr>
            <w:proofErr w:type="spellStart"/>
            <w:r w:rsidRPr="44F84A5C">
              <w:rPr>
                <w:b/>
                <w:bCs/>
              </w:rPr>
              <w:t>mTPOT</w:t>
            </w:r>
            <w:proofErr w:type="spellEnd"/>
            <w:r w:rsidR="001B330E" w:rsidRPr="44F84A5C">
              <w:rPr>
                <w:b/>
                <w:bCs/>
              </w:rPr>
              <w:t xml:space="preserve"> Score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F3D43" w14:textId="77777777" w:rsidR="001B330E" w:rsidRPr="006640DF" w:rsidRDefault="001B330E" w:rsidP="005F7EC8">
            <w:pPr>
              <w:jc w:val="center"/>
            </w:pPr>
            <w:r w:rsidRPr="3DECBAFC">
              <w:rPr>
                <w:b/>
                <w:bCs/>
              </w:rPr>
              <w:t>Overall</w:t>
            </w:r>
          </w:p>
          <w:p w14:paraId="6D5DF6FF" w14:textId="77777777" w:rsidR="001B330E" w:rsidRPr="006640DF" w:rsidRDefault="001B330E" w:rsidP="005F7EC8">
            <w:pPr>
              <w:jc w:val="center"/>
            </w:pPr>
            <w:r w:rsidRPr="3DECBAFC">
              <w:rPr>
                <w:b/>
                <w:bCs/>
              </w:rPr>
              <w:t>(n=60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995AA" w14:textId="77777777" w:rsidR="001B330E" w:rsidRPr="006640DF" w:rsidRDefault="001B330E" w:rsidP="005F7EC8">
            <w:pPr>
              <w:jc w:val="center"/>
            </w:pPr>
            <w:r w:rsidRPr="3DECBAFC">
              <w:rPr>
                <w:b/>
                <w:bCs/>
              </w:rPr>
              <w:t>Physician</w:t>
            </w:r>
          </w:p>
          <w:p w14:paraId="5E4F6C81" w14:textId="77777777" w:rsidR="001B330E" w:rsidRPr="006640DF" w:rsidRDefault="001B330E" w:rsidP="005F7EC8">
            <w:pPr>
              <w:jc w:val="center"/>
            </w:pPr>
            <w:r w:rsidRPr="3DECBAFC">
              <w:rPr>
                <w:b/>
                <w:bCs/>
              </w:rPr>
              <w:t>(n=15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27139" w14:textId="77777777" w:rsidR="001B330E" w:rsidRPr="006640DF" w:rsidRDefault="001B330E" w:rsidP="005F7EC8">
            <w:pPr>
              <w:jc w:val="center"/>
            </w:pPr>
            <w:r w:rsidRPr="3DECBAFC">
              <w:rPr>
                <w:b/>
                <w:bCs/>
              </w:rPr>
              <w:t>Nurse</w:t>
            </w:r>
          </w:p>
          <w:p w14:paraId="00BE61D1" w14:textId="77777777" w:rsidR="001B330E" w:rsidRPr="006640DF" w:rsidRDefault="001B330E" w:rsidP="005F7EC8">
            <w:pPr>
              <w:jc w:val="center"/>
            </w:pPr>
            <w:r w:rsidRPr="3DECBAFC">
              <w:rPr>
                <w:b/>
                <w:bCs/>
              </w:rPr>
              <w:t>(n=30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B34B1" w14:textId="77777777" w:rsidR="001B330E" w:rsidRPr="006640DF" w:rsidRDefault="001B330E" w:rsidP="005F7EC8">
            <w:pPr>
              <w:jc w:val="center"/>
            </w:pPr>
            <w:r w:rsidRPr="3DECBAFC">
              <w:rPr>
                <w:b/>
                <w:bCs/>
              </w:rPr>
              <w:t>Pharmacist (n=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132C3" w14:textId="77777777" w:rsidR="001B330E" w:rsidRPr="006640DF" w:rsidRDefault="001B330E" w:rsidP="005F7EC8">
            <w:pPr>
              <w:jc w:val="center"/>
            </w:pPr>
            <w:r w:rsidRPr="3DECBAFC">
              <w:rPr>
                <w:b/>
                <w:bCs/>
              </w:rPr>
              <w:t>P value</w:t>
            </w:r>
          </w:p>
        </w:tc>
      </w:tr>
      <w:tr w:rsidR="001B330E" w:rsidRPr="006640DF" w14:paraId="1A6B01D8" w14:textId="77777777" w:rsidTr="44F84A5C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6E6A9" w14:textId="77777777" w:rsidR="001B330E" w:rsidRPr="006640DF" w:rsidRDefault="001B330E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Overall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8B967B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18CDE7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9FF794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9A861" w14:textId="77777777" w:rsidR="001B330E" w:rsidRPr="006640DF" w:rsidRDefault="001B330E" w:rsidP="005F7EC8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D733E" w14:textId="77777777" w:rsidR="001B330E" w:rsidRPr="006640DF" w:rsidRDefault="001B330E" w:rsidP="005F7EC8">
            <w:pPr>
              <w:jc w:val="center"/>
            </w:pPr>
          </w:p>
        </w:tc>
      </w:tr>
      <w:tr w:rsidR="001B330E" w:rsidRPr="006640DF" w14:paraId="084A9420" w14:textId="77777777" w:rsidTr="44F84A5C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279BD" w14:textId="77777777" w:rsidR="001B330E" w:rsidRPr="006640DF" w:rsidRDefault="001B330E" w:rsidP="005F7EC8">
            <w:pPr>
              <w:ind w:left="720"/>
            </w:pPr>
            <w:proofErr w:type="spellStart"/>
            <w:r w:rsidRPr="3DECBAFC">
              <w:t>Mean±SD</w:t>
            </w:r>
            <w:proofErr w:type="spellEnd"/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4F8F7" w14:textId="77777777" w:rsidR="001B330E" w:rsidRPr="006640DF" w:rsidRDefault="001B330E" w:rsidP="005F7EC8">
            <w:pPr>
              <w:jc w:val="center"/>
            </w:pPr>
            <w:r w:rsidRPr="3DECBAFC">
              <w:t>2.68±0.4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7FE324" w14:textId="77777777" w:rsidR="001B330E" w:rsidRPr="006640DF" w:rsidRDefault="001B330E" w:rsidP="005F7EC8">
            <w:pPr>
              <w:jc w:val="center"/>
            </w:pPr>
            <w:r w:rsidRPr="3DECBAFC">
              <w:t>3.14±0.25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399386" w14:textId="77777777" w:rsidR="001B330E" w:rsidRPr="006640DF" w:rsidRDefault="001B330E" w:rsidP="005F7EC8">
            <w:pPr>
              <w:jc w:val="center"/>
            </w:pPr>
            <w:r w:rsidRPr="3DECBAFC">
              <w:t>2.76±0.18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D6567" w14:textId="77777777" w:rsidR="001B330E" w:rsidRPr="006640DF" w:rsidRDefault="001B330E" w:rsidP="005F7EC8">
            <w:pPr>
              <w:jc w:val="center"/>
            </w:pPr>
            <w:r w:rsidRPr="3DECBAFC">
              <w:t>2.06±0.34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80593" w14:textId="77777777" w:rsidR="001B330E" w:rsidRPr="006640DF" w:rsidRDefault="001B330E" w:rsidP="005F7EC8">
            <w:pPr>
              <w:jc w:val="center"/>
            </w:pPr>
            <w:r w:rsidRPr="3DECBAFC">
              <w:t>-</w:t>
            </w:r>
          </w:p>
        </w:tc>
      </w:tr>
      <w:tr w:rsidR="001B330E" w:rsidRPr="006640DF" w14:paraId="31BACD4C" w14:textId="77777777" w:rsidTr="44F84A5C"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13A30" w14:textId="77777777" w:rsidR="001B330E" w:rsidRPr="006640DF" w:rsidRDefault="001B330E" w:rsidP="005F7EC8">
            <w:pPr>
              <w:ind w:left="720"/>
            </w:pPr>
            <w:r w:rsidRPr="3DECBAFC">
              <w:t>Median (IQR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1FD83" w14:textId="77777777" w:rsidR="001B330E" w:rsidRPr="006640DF" w:rsidRDefault="001B330E" w:rsidP="005F7EC8">
            <w:pPr>
              <w:jc w:val="center"/>
            </w:pPr>
            <w:r w:rsidRPr="3DECBAFC">
              <w:t>2.74 (0.53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27354C" w14:textId="77777777" w:rsidR="001B330E" w:rsidRPr="006640DF" w:rsidRDefault="001B330E" w:rsidP="005F7EC8">
            <w:pPr>
              <w:jc w:val="center"/>
            </w:pPr>
            <w:r w:rsidRPr="3DECBAFC">
              <w:t>3.11 (0.37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492FB" w14:textId="77777777" w:rsidR="001B330E" w:rsidRPr="006640DF" w:rsidRDefault="001B330E" w:rsidP="005F7EC8">
            <w:pPr>
              <w:jc w:val="center"/>
            </w:pPr>
            <w:r w:rsidRPr="3DECBAFC">
              <w:t>2.76 (0.20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77017" w14:textId="77777777" w:rsidR="001B330E" w:rsidRPr="006640DF" w:rsidRDefault="001B330E" w:rsidP="005F7EC8">
            <w:pPr>
              <w:jc w:val="center"/>
            </w:pPr>
            <w:r w:rsidRPr="3DECBAFC">
              <w:t>2.04 (0.5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3F214" w14:textId="77777777" w:rsidR="001B330E" w:rsidRPr="006640DF" w:rsidRDefault="001B330E" w:rsidP="005F7EC8">
            <w:pPr>
              <w:jc w:val="center"/>
            </w:pPr>
            <w:r w:rsidRPr="3DECBAFC">
              <w:t>&lt;.001</w:t>
            </w:r>
          </w:p>
        </w:tc>
      </w:tr>
      <w:tr w:rsidR="001B330E" w:rsidRPr="006640DF" w14:paraId="514B613D" w14:textId="77777777" w:rsidTr="44F84A5C"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2A2E4" w14:textId="77777777" w:rsidR="001B330E" w:rsidRPr="006640DF" w:rsidRDefault="001B330E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Team Structure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FED33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0BBEB5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9FDEEC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37F446" w14:textId="77777777" w:rsidR="001B330E" w:rsidRPr="006640DF" w:rsidRDefault="001B330E" w:rsidP="005F7EC8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31AE4" w14:textId="77777777" w:rsidR="001B330E" w:rsidRPr="006640DF" w:rsidRDefault="001B330E" w:rsidP="005F7EC8">
            <w:pPr>
              <w:jc w:val="center"/>
            </w:pPr>
          </w:p>
        </w:tc>
      </w:tr>
      <w:tr w:rsidR="001B330E" w:rsidRPr="006640DF" w14:paraId="2BBC7E6D" w14:textId="77777777" w:rsidTr="44F84A5C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E34C7" w14:textId="77777777" w:rsidR="001B330E" w:rsidRPr="006640DF" w:rsidRDefault="001B330E" w:rsidP="005F7EC8">
            <w:pPr>
              <w:ind w:left="720"/>
            </w:pPr>
            <w:proofErr w:type="spellStart"/>
            <w:r w:rsidRPr="3DECBAFC">
              <w:t>Mean±SD</w:t>
            </w:r>
            <w:proofErr w:type="spellEnd"/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9BAB69" w14:textId="77777777" w:rsidR="001B330E" w:rsidRPr="006640DF" w:rsidRDefault="001B330E" w:rsidP="005F7EC8">
            <w:pPr>
              <w:jc w:val="center"/>
            </w:pPr>
            <w:r w:rsidRPr="3DECBAFC">
              <w:t>3.23±0.75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B8AF4" w14:textId="77777777" w:rsidR="001B330E" w:rsidRPr="006640DF" w:rsidRDefault="001B330E" w:rsidP="005F7EC8">
            <w:pPr>
              <w:jc w:val="center"/>
            </w:pPr>
            <w:r w:rsidRPr="3DECBAFC">
              <w:t>3.38±0.44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E61C6" w14:textId="77777777" w:rsidR="001B330E" w:rsidRPr="006640DF" w:rsidRDefault="001B330E" w:rsidP="005F7EC8">
            <w:pPr>
              <w:jc w:val="center"/>
            </w:pPr>
            <w:r w:rsidRPr="3DECBAFC">
              <w:t>2.78±0.2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59A612" w14:textId="77777777" w:rsidR="001B330E" w:rsidRPr="006640DF" w:rsidRDefault="001B330E" w:rsidP="005F7EC8">
            <w:pPr>
              <w:jc w:val="center"/>
            </w:pPr>
            <w:r w:rsidRPr="3DECBAFC">
              <w:t>3.95±1.03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4E2C5" w14:textId="77777777" w:rsidR="001B330E" w:rsidRPr="006640DF" w:rsidRDefault="001B330E" w:rsidP="005F7EC8">
            <w:pPr>
              <w:jc w:val="center"/>
            </w:pPr>
            <w:r w:rsidRPr="3DECBAFC">
              <w:t>-</w:t>
            </w:r>
          </w:p>
        </w:tc>
      </w:tr>
      <w:tr w:rsidR="001B330E" w:rsidRPr="006640DF" w14:paraId="1AF77CCA" w14:textId="77777777" w:rsidTr="44F84A5C"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AF3C9" w14:textId="77777777" w:rsidR="001B330E" w:rsidRPr="006640DF" w:rsidRDefault="001B330E" w:rsidP="005F7EC8">
            <w:pPr>
              <w:ind w:left="720"/>
            </w:pPr>
            <w:r w:rsidRPr="3DECBAFC">
              <w:t>Median (IQR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775E34" w14:textId="77777777" w:rsidR="001B330E" w:rsidRPr="006640DF" w:rsidRDefault="001B330E" w:rsidP="005F7EC8">
            <w:pPr>
              <w:jc w:val="center"/>
            </w:pPr>
            <w:r w:rsidRPr="3DECBAFC">
              <w:t>3 (0.75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65D838" w14:textId="77777777" w:rsidR="001B330E" w:rsidRPr="006640DF" w:rsidRDefault="001B330E" w:rsidP="005F7EC8">
            <w:pPr>
              <w:jc w:val="center"/>
            </w:pPr>
            <w:r w:rsidRPr="3DECBAFC">
              <w:t>3.5 (0.75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4A255" w14:textId="77777777" w:rsidR="001B330E" w:rsidRPr="006640DF" w:rsidRDefault="001B330E" w:rsidP="005F7EC8">
            <w:pPr>
              <w:jc w:val="center"/>
            </w:pPr>
            <w:r w:rsidRPr="3DECBAFC">
              <w:t>2.75 (0.25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43D05" w14:textId="77777777" w:rsidR="001B330E" w:rsidRPr="006640DF" w:rsidRDefault="001B330E" w:rsidP="005F7EC8">
            <w:pPr>
              <w:jc w:val="center"/>
            </w:pPr>
            <w:r w:rsidRPr="3DECBAFC">
              <w:t>4.5 (1.2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5ADC0" w14:textId="77777777" w:rsidR="001B330E" w:rsidRPr="006640DF" w:rsidRDefault="001B330E" w:rsidP="005F7EC8">
            <w:pPr>
              <w:jc w:val="center"/>
            </w:pPr>
            <w:r w:rsidRPr="3DECBAFC">
              <w:t>&lt;.001</w:t>
            </w:r>
          </w:p>
        </w:tc>
      </w:tr>
      <w:tr w:rsidR="001B330E" w:rsidRPr="006640DF" w14:paraId="54617E7C" w14:textId="77777777" w:rsidTr="44F84A5C"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B034A" w14:textId="77777777" w:rsidR="001B330E" w:rsidRPr="006640DF" w:rsidRDefault="001B330E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Communication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9E04F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5F19E7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719FA4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061F8F" w14:textId="77777777" w:rsidR="001B330E" w:rsidRPr="006640DF" w:rsidRDefault="001B330E" w:rsidP="005F7EC8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587A4" w14:textId="77777777" w:rsidR="001B330E" w:rsidRPr="006640DF" w:rsidRDefault="001B330E" w:rsidP="005F7EC8">
            <w:pPr>
              <w:jc w:val="center"/>
            </w:pPr>
          </w:p>
        </w:tc>
      </w:tr>
      <w:tr w:rsidR="001B330E" w:rsidRPr="006640DF" w14:paraId="728DCA1A" w14:textId="77777777" w:rsidTr="44F84A5C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E4811" w14:textId="77777777" w:rsidR="001B330E" w:rsidRPr="006640DF" w:rsidRDefault="001B330E" w:rsidP="005F7EC8">
            <w:pPr>
              <w:ind w:left="720"/>
            </w:pPr>
            <w:proofErr w:type="spellStart"/>
            <w:r w:rsidRPr="3DECBAFC">
              <w:t>Mean±SD</w:t>
            </w:r>
            <w:proofErr w:type="spellEnd"/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5F9907" w14:textId="77777777" w:rsidR="001B330E" w:rsidRPr="006640DF" w:rsidRDefault="001B330E" w:rsidP="005F7EC8">
            <w:pPr>
              <w:jc w:val="center"/>
            </w:pPr>
            <w:r w:rsidRPr="3DECBAFC">
              <w:t>2.78±0.5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7E8E1D" w14:textId="77777777" w:rsidR="001B330E" w:rsidRPr="006640DF" w:rsidRDefault="001B330E" w:rsidP="005F7EC8">
            <w:pPr>
              <w:jc w:val="center"/>
            </w:pPr>
            <w:r w:rsidRPr="3DECBAFC">
              <w:t>3.24±0.26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ECFF2" w14:textId="77777777" w:rsidR="001B330E" w:rsidRPr="006640DF" w:rsidRDefault="001B330E" w:rsidP="005F7EC8">
            <w:pPr>
              <w:jc w:val="center"/>
            </w:pPr>
            <w:r w:rsidRPr="3DECBAFC">
              <w:t>2.87±0.3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1C2F7B" w14:textId="77777777" w:rsidR="001B330E" w:rsidRPr="006640DF" w:rsidRDefault="001B330E" w:rsidP="005F7EC8">
            <w:pPr>
              <w:jc w:val="center"/>
            </w:pPr>
            <w:r w:rsidRPr="3DECBAFC">
              <w:t>2.12±0.48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68734" w14:textId="77777777" w:rsidR="001B330E" w:rsidRPr="006640DF" w:rsidRDefault="001B330E" w:rsidP="005F7EC8">
            <w:pPr>
              <w:jc w:val="center"/>
            </w:pPr>
            <w:r w:rsidRPr="3DECBAFC">
              <w:t>-</w:t>
            </w:r>
          </w:p>
        </w:tc>
      </w:tr>
      <w:tr w:rsidR="001B330E" w:rsidRPr="006640DF" w14:paraId="0FA49792" w14:textId="77777777" w:rsidTr="44F84A5C"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F3D15" w14:textId="77777777" w:rsidR="001B330E" w:rsidRPr="006640DF" w:rsidRDefault="001B330E" w:rsidP="005F7EC8">
            <w:pPr>
              <w:ind w:left="720"/>
            </w:pPr>
            <w:r w:rsidRPr="3DECBAFC">
              <w:t>Median (IQR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72F5C" w14:textId="77777777" w:rsidR="001B330E" w:rsidRPr="006640DF" w:rsidRDefault="001B330E" w:rsidP="005F7EC8">
            <w:pPr>
              <w:jc w:val="center"/>
            </w:pPr>
            <w:r w:rsidRPr="3DECBAFC">
              <w:t>2.94 (0.63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0C95E" w14:textId="77777777" w:rsidR="001B330E" w:rsidRPr="006640DF" w:rsidRDefault="001B330E" w:rsidP="005F7EC8">
            <w:pPr>
              <w:jc w:val="center"/>
            </w:pPr>
            <w:r w:rsidRPr="3DECBAFC">
              <w:t>3.25 (0.31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49F908" w14:textId="77777777" w:rsidR="001B330E" w:rsidRPr="006640DF" w:rsidRDefault="001B330E" w:rsidP="005F7EC8">
            <w:pPr>
              <w:jc w:val="center"/>
            </w:pPr>
            <w:r w:rsidRPr="3DECBAFC">
              <w:t>2.94 (0.38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E39898" w14:textId="77777777" w:rsidR="001B330E" w:rsidRPr="006640DF" w:rsidRDefault="001B330E" w:rsidP="005F7EC8">
            <w:pPr>
              <w:jc w:val="center"/>
            </w:pPr>
            <w:r w:rsidRPr="3DECBAFC">
              <w:t>2.06 (0.7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2069E" w14:textId="77777777" w:rsidR="001B330E" w:rsidRPr="006640DF" w:rsidRDefault="001B330E" w:rsidP="005F7EC8">
            <w:pPr>
              <w:jc w:val="center"/>
            </w:pPr>
            <w:r w:rsidRPr="3DECBAFC">
              <w:t>&lt;.001</w:t>
            </w:r>
          </w:p>
        </w:tc>
      </w:tr>
      <w:tr w:rsidR="001B330E" w:rsidRPr="006640DF" w14:paraId="2BE7CAE7" w14:textId="77777777" w:rsidTr="44F84A5C"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76A0C" w14:textId="77777777" w:rsidR="001B330E" w:rsidRPr="006640DF" w:rsidRDefault="001B330E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Leadership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8C1612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375D7E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0AAA60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370B99" w14:textId="77777777" w:rsidR="001B330E" w:rsidRPr="006640DF" w:rsidRDefault="001B330E" w:rsidP="005F7EC8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4EDE8" w14:textId="77777777" w:rsidR="001B330E" w:rsidRPr="006640DF" w:rsidRDefault="001B330E" w:rsidP="005F7EC8">
            <w:pPr>
              <w:jc w:val="center"/>
            </w:pPr>
          </w:p>
        </w:tc>
      </w:tr>
      <w:tr w:rsidR="001B330E" w:rsidRPr="006640DF" w14:paraId="6E326750" w14:textId="77777777" w:rsidTr="44F84A5C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FCFCA" w14:textId="77777777" w:rsidR="001B330E" w:rsidRPr="006640DF" w:rsidRDefault="001B330E" w:rsidP="005F7EC8">
            <w:pPr>
              <w:ind w:left="720"/>
            </w:pPr>
            <w:proofErr w:type="spellStart"/>
            <w:r w:rsidRPr="3DECBAFC">
              <w:t>Mean±SD</w:t>
            </w:r>
            <w:proofErr w:type="spellEnd"/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B36A59" w14:textId="77777777" w:rsidR="001B330E" w:rsidRPr="006640DF" w:rsidRDefault="001B330E" w:rsidP="005F7EC8">
            <w:pPr>
              <w:jc w:val="center"/>
            </w:pPr>
            <w:r w:rsidRPr="3DECBAFC">
              <w:t>2.33±0.6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03BCD1" w14:textId="77777777" w:rsidR="001B330E" w:rsidRPr="006640DF" w:rsidRDefault="001B330E" w:rsidP="005F7EC8">
            <w:pPr>
              <w:jc w:val="center"/>
            </w:pPr>
            <w:r w:rsidRPr="3DECBAFC">
              <w:t>2.92±0.25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F414A" w14:textId="77777777" w:rsidR="001B330E" w:rsidRPr="006640DF" w:rsidRDefault="001B330E" w:rsidP="005F7EC8">
            <w:pPr>
              <w:jc w:val="center"/>
            </w:pPr>
            <w:r w:rsidRPr="3DECBAFC">
              <w:t>2.54±0.2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28A9E6" w14:textId="77777777" w:rsidR="001B330E" w:rsidRPr="006640DF" w:rsidRDefault="001B330E" w:rsidP="005F7EC8">
            <w:pPr>
              <w:jc w:val="center"/>
            </w:pPr>
            <w:r w:rsidRPr="3DECBAFC">
              <w:t>1.32±0.37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AAA42" w14:textId="77777777" w:rsidR="001B330E" w:rsidRPr="006640DF" w:rsidRDefault="001B330E" w:rsidP="005F7EC8">
            <w:pPr>
              <w:jc w:val="center"/>
            </w:pPr>
            <w:r w:rsidRPr="3DECBAFC">
              <w:t>-</w:t>
            </w:r>
          </w:p>
        </w:tc>
      </w:tr>
      <w:tr w:rsidR="001B330E" w:rsidRPr="006640DF" w14:paraId="4CA282F9" w14:textId="77777777" w:rsidTr="44F84A5C"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250E4" w14:textId="77777777" w:rsidR="001B330E" w:rsidRPr="006640DF" w:rsidRDefault="001B330E" w:rsidP="005F7EC8">
            <w:pPr>
              <w:ind w:left="720"/>
            </w:pPr>
            <w:r w:rsidRPr="3DECBAFC">
              <w:t>Median (IQR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609BA" w14:textId="77777777" w:rsidR="001B330E" w:rsidRPr="006640DF" w:rsidRDefault="001B330E" w:rsidP="005F7EC8">
            <w:pPr>
              <w:jc w:val="center"/>
            </w:pPr>
            <w:r w:rsidRPr="3DECBAFC">
              <w:t>2.52 (0.77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008AC" w14:textId="77777777" w:rsidR="001B330E" w:rsidRPr="006640DF" w:rsidRDefault="001B330E" w:rsidP="005F7EC8">
            <w:pPr>
              <w:jc w:val="center"/>
            </w:pPr>
            <w:r w:rsidRPr="3DECBAFC">
              <w:t>2.92 (0.33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99A21A" w14:textId="77777777" w:rsidR="001B330E" w:rsidRPr="006640DF" w:rsidRDefault="001B330E" w:rsidP="005F7EC8">
            <w:pPr>
              <w:jc w:val="center"/>
            </w:pPr>
            <w:r w:rsidRPr="3DECBAFC">
              <w:t>2.54 (0.33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C7D56" w14:textId="77777777" w:rsidR="001B330E" w:rsidRPr="006640DF" w:rsidRDefault="001B330E" w:rsidP="005F7EC8">
            <w:pPr>
              <w:jc w:val="center"/>
            </w:pPr>
            <w:r w:rsidRPr="3DECBAFC">
              <w:t>1.17 (0.7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1276F" w14:textId="77777777" w:rsidR="001B330E" w:rsidRPr="006640DF" w:rsidRDefault="001B330E" w:rsidP="005F7EC8">
            <w:pPr>
              <w:jc w:val="center"/>
            </w:pPr>
            <w:r w:rsidRPr="3DECBAFC">
              <w:t>&lt;.001</w:t>
            </w:r>
          </w:p>
        </w:tc>
      </w:tr>
      <w:tr w:rsidR="001B330E" w:rsidRPr="006640DF" w14:paraId="054A9825" w14:textId="77777777" w:rsidTr="44F84A5C"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76666" w14:textId="77777777" w:rsidR="001B330E" w:rsidRPr="006640DF" w:rsidRDefault="001B330E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Situation Monitoring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005AA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95FD7B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A56C4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F5313" w14:textId="77777777" w:rsidR="001B330E" w:rsidRPr="006640DF" w:rsidRDefault="001B330E" w:rsidP="005F7EC8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2F0BE" w14:textId="77777777" w:rsidR="001B330E" w:rsidRPr="006640DF" w:rsidRDefault="001B330E" w:rsidP="005F7EC8">
            <w:pPr>
              <w:jc w:val="center"/>
            </w:pPr>
          </w:p>
        </w:tc>
      </w:tr>
      <w:tr w:rsidR="001B330E" w:rsidRPr="006640DF" w14:paraId="6052F2B2" w14:textId="77777777" w:rsidTr="44F84A5C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B853B" w14:textId="77777777" w:rsidR="001B330E" w:rsidRPr="006640DF" w:rsidRDefault="001B330E" w:rsidP="005F7EC8">
            <w:pPr>
              <w:ind w:left="720"/>
            </w:pPr>
            <w:proofErr w:type="spellStart"/>
            <w:r w:rsidRPr="3DECBAFC">
              <w:t>Mean±SD</w:t>
            </w:r>
            <w:proofErr w:type="spellEnd"/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F2EE57" w14:textId="77777777" w:rsidR="001B330E" w:rsidRPr="006640DF" w:rsidRDefault="001B330E" w:rsidP="005F7EC8">
            <w:pPr>
              <w:jc w:val="center"/>
            </w:pPr>
            <w:r w:rsidRPr="3DECBAFC">
              <w:t>2.71±0.7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AE6B82" w14:textId="77777777" w:rsidR="001B330E" w:rsidRPr="006640DF" w:rsidRDefault="001B330E" w:rsidP="005F7EC8">
            <w:pPr>
              <w:jc w:val="center"/>
            </w:pPr>
            <w:r w:rsidRPr="3DECBAFC">
              <w:t>3.15±0.28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5EFCEB" w14:textId="77777777" w:rsidR="001B330E" w:rsidRPr="006640DF" w:rsidRDefault="001B330E" w:rsidP="005F7EC8">
            <w:pPr>
              <w:jc w:val="center"/>
            </w:pPr>
            <w:r w:rsidRPr="3DECBAFC">
              <w:t>3.07±0.20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19A108" w14:textId="77777777" w:rsidR="001B330E" w:rsidRPr="006640DF" w:rsidRDefault="001B330E" w:rsidP="005F7EC8">
            <w:pPr>
              <w:jc w:val="center"/>
            </w:pPr>
            <w:r w:rsidRPr="3DECBAFC">
              <w:t>1.55±0.63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38BB1" w14:textId="77777777" w:rsidR="001B330E" w:rsidRPr="006640DF" w:rsidRDefault="001B330E" w:rsidP="005F7EC8">
            <w:pPr>
              <w:jc w:val="center"/>
            </w:pPr>
            <w:r w:rsidRPr="3DECBAFC">
              <w:t>-</w:t>
            </w:r>
          </w:p>
        </w:tc>
      </w:tr>
      <w:tr w:rsidR="001B330E" w:rsidRPr="006640DF" w14:paraId="3093E44A" w14:textId="77777777" w:rsidTr="44F84A5C"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577FE" w14:textId="77777777" w:rsidR="001B330E" w:rsidRPr="006640DF" w:rsidRDefault="001B330E" w:rsidP="005F7EC8">
            <w:pPr>
              <w:ind w:left="720"/>
            </w:pPr>
            <w:r w:rsidRPr="3DECBAFC">
              <w:t>Median (IQR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49499A" w14:textId="77777777" w:rsidR="001B330E" w:rsidRPr="006640DF" w:rsidRDefault="001B330E" w:rsidP="005F7EC8">
            <w:pPr>
              <w:jc w:val="center"/>
            </w:pPr>
            <w:r w:rsidRPr="3DECBAFC">
              <w:t>3 (0.53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97C39" w14:textId="77777777" w:rsidR="001B330E" w:rsidRPr="006640DF" w:rsidRDefault="001B330E" w:rsidP="005F7EC8">
            <w:pPr>
              <w:jc w:val="center"/>
            </w:pPr>
            <w:r w:rsidRPr="3DECBAFC">
              <w:t>3.06 (0.44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F8A66" w14:textId="77777777" w:rsidR="001B330E" w:rsidRPr="006640DF" w:rsidRDefault="001B330E" w:rsidP="005F7EC8">
            <w:pPr>
              <w:jc w:val="center"/>
            </w:pPr>
            <w:r w:rsidRPr="3DECBAFC">
              <w:t>3.13 (0.31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D2FEB" w14:textId="77777777" w:rsidR="001B330E" w:rsidRPr="006640DF" w:rsidRDefault="001B330E" w:rsidP="005F7EC8">
            <w:pPr>
              <w:jc w:val="center"/>
            </w:pPr>
            <w:r w:rsidRPr="3DECBAFC">
              <w:t>1.38 (0.8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3FB14" w14:textId="77777777" w:rsidR="001B330E" w:rsidRPr="006640DF" w:rsidRDefault="001B330E" w:rsidP="005F7EC8">
            <w:pPr>
              <w:jc w:val="center"/>
            </w:pPr>
            <w:r w:rsidRPr="3DECBAFC">
              <w:t>&lt;.001</w:t>
            </w:r>
          </w:p>
        </w:tc>
      </w:tr>
      <w:tr w:rsidR="001B330E" w:rsidRPr="006640DF" w14:paraId="13BED7DC" w14:textId="77777777" w:rsidTr="44F84A5C"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9C34D" w14:textId="77777777" w:rsidR="001B330E" w:rsidRPr="006640DF" w:rsidRDefault="001B330E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Mutual Support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63856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9C3381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0A3DE" w14:textId="77777777" w:rsidR="001B330E" w:rsidRPr="006640DF" w:rsidRDefault="001B330E" w:rsidP="005F7EC8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B6AD8" w14:textId="77777777" w:rsidR="001B330E" w:rsidRPr="006640DF" w:rsidRDefault="001B330E" w:rsidP="005F7EC8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EA939" w14:textId="77777777" w:rsidR="001B330E" w:rsidRPr="006640DF" w:rsidRDefault="001B330E" w:rsidP="005F7EC8">
            <w:pPr>
              <w:jc w:val="center"/>
            </w:pPr>
          </w:p>
        </w:tc>
      </w:tr>
      <w:tr w:rsidR="001B330E" w:rsidRPr="006640DF" w14:paraId="01A46E84" w14:textId="77777777" w:rsidTr="44F84A5C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BD8FB" w14:textId="77777777" w:rsidR="001B330E" w:rsidRPr="006640DF" w:rsidRDefault="001B330E" w:rsidP="005F7EC8">
            <w:pPr>
              <w:ind w:left="720"/>
            </w:pPr>
            <w:proofErr w:type="spellStart"/>
            <w:r w:rsidRPr="3DECBAFC">
              <w:t>Mean±SD</w:t>
            </w:r>
            <w:proofErr w:type="spellEnd"/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FE8A8" w14:textId="77777777" w:rsidR="001B330E" w:rsidRPr="006640DF" w:rsidRDefault="001B330E" w:rsidP="005F7EC8">
            <w:pPr>
              <w:jc w:val="center"/>
            </w:pPr>
            <w:r w:rsidRPr="3DECBAFC">
              <w:t>2.36±0.67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3D35D8" w14:textId="77777777" w:rsidR="001B330E" w:rsidRPr="006640DF" w:rsidRDefault="001B330E" w:rsidP="005F7EC8">
            <w:pPr>
              <w:jc w:val="center"/>
            </w:pPr>
            <w:r w:rsidRPr="3DECBAFC">
              <w:t>3.01±0.29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477DE2" w14:textId="77777777" w:rsidR="001B330E" w:rsidRPr="006640DF" w:rsidRDefault="001B330E" w:rsidP="005F7EC8">
            <w:pPr>
              <w:jc w:val="center"/>
            </w:pPr>
            <w:r w:rsidRPr="3DECBAFC">
              <w:t>2.54±0.19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4F57B" w14:textId="77777777" w:rsidR="001B330E" w:rsidRPr="006640DF" w:rsidRDefault="001B330E" w:rsidP="005F7EC8">
            <w:pPr>
              <w:jc w:val="center"/>
            </w:pPr>
            <w:r w:rsidRPr="3DECBAFC">
              <w:t>1.36±0.39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A5A3B" w14:textId="77777777" w:rsidR="001B330E" w:rsidRPr="006640DF" w:rsidRDefault="001B330E" w:rsidP="005F7EC8">
            <w:pPr>
              <w:jc w:val="center"/>
            </w:pPr>
            <w:r w:rsidRPr="3DECBAFC">
              <w:t>-</w:t>
            </w:r>
          </w:p>
        </w:tc>
      </w:tr>
      <w:tr w:rsidR="001B330E" w:rsidRPr="006640DF" w14:paraId="3BD296B3" w14:textId="77777777" w:rsidTr="44F84A5C"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072B5" w14:textId="77777777" w:rsidR="001B330E" w:rsidRPr="006640DF" w:rsidRDefault="001B330E" w:rsidP="005F7EC8">
            <w:pPr>
              <w:ind w:left="720"/>
            </w:pPr>
            <w:r w:rsidRPr="3DECBAFC">
              <w:t>Median (IQR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D3870" w14:textId="77777777" w:rsidR="001B330E" w:rsidRPr="006640DF" w:rsidRDefault="001B330E" w:rsidP="005F7EC8">
            <w:pPr>
              <w:jc w:val="center"/>
            </w:pPr>
            <w:r w:rsidRPr="3DECBAFC">
              <w:t>2.54 (0.71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AE5E2" w14:textId="77777777" w:rsidR="001B330E" w:rsidRPr="006640DF" w:rsidRDefault="001B330E" w:rsidP="005F7EC8">
            <w:pPr>
              <w:jc w:val="center"/>
            </w:pPr>
            <w:r w:rsidRPr="3DECBAFC">
              <w:t>3 (0.42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31F259" w14:textId="77777777" w:rsidR="001B330E" w:rsidRPr="006640DF" w:rsidRDefault="001B330E" w:rsidP="005F7EC8">
            <w:pPr>
              <w:jc w:val="center"/>
            </w:pPr>
            <w:r w:rsidRPr="3DECBAFC">
              <w:t>2.58 (0.25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AF707" w14:textId="77777777" w:rsidR="001B330E" w:rsidRPr="006640DF" w:rsidRDefault="001B330E" w:rsidP="005F7EC8">
            <w:pPr>
              <w:jc w:val="center"/>
            </w:pPr>
            <w:r w:rsidRPr="3DECBAFC">
              <w:t>1.17 (0.6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3B850" w14:textId="77777777" w:rsidR="001B330E" w:rsidRPr="006640DF" w:rsidRDefault="001B330E" w:rsidP="005F7EC8">
            <w:pPr>
              <w:jc w:val="center"/>
            </w:pPr>
            <w:r w:rsidRPr="3DECBAFC">
              <w:t>&lt;.001</w:t>
            </w:r>
          </w:p>
        </w:tc>
      </w:tr>
      <w:tr w:rsidR="001B330E" w:rsidRPr="006640DF" w14:paraId="37E1D090" w14:textId="77777777" w:rsidTr="44F84A5C">
        <w:tc>
          <w:tcPr>
            <w:tcW w:w="9000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C2F5D" w14:textId="77777777" w:rsidR="001B330E" w:rsidRPr="006640DF" w:rsidRDefault="001B330E" w:rsidP="005F7EC8">
            <w:pPr>
              <w:keepNext/>
            </w:pPr>
            <w:r w:rsidRPr="3DECBAFC">
              <w:t>Kruskal Wallis H test</w:t>
            </w:r>
          </w:p>
        </w:tc>
      </w:tr>
    </w:tbl>
    <w:p w14:paraId="6D0AEC9E" w14:textId="77777777" w:rsidR="001B330E" w:rsidRPr="006640DF" w:rsidRDefault="001B330E" w:rsidP="001B330E">
      <w:pPr>
        <w:pStyle w:val="Caption"/>
        <w:spacing w:after="0"/>
        <w:rPr>
          <w:rFonts w:asciiTheme="minorHAnsi" w:eastAsiaTheme="minorEastAsia" w:hAnsiTheme="minorHAnsi" w:cstheme="minorBidi"/>
          <w:b/>
          <w:bCs/>
          <w:sz w:val="24"/>
          <w:szCs w:val="24"/>
          <w:lang w:val="en-IN"/>
        </w:rPr>
      </w:pPr>
    </w:p>
    <w:p w14:paraId="32CBA057" w14:textId="0A706031" w:rsidR="001B5355" w:rsidRPr="001B330E" w:rsidRDefault="001B5355" w:rsidP="001B330E"/>
    <w:sectPr w:rsidR="001B5355" w:rsidRPr="001B33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D6"/>
    <w:rsid w:val="000372FA"/>
    <w:rsid w:val="000F6F08"/>
    <w:rsid w:val="001B330E"/>
    <w:rsid w:val="001B5355"/>
    <w:rsid w:val="004D22F7"/>
    <w:rsid w:val="004F0FB3"/>
    <w:rsid w:val="00680192"/>
    <w:rsid w:val="006C5A72"/>
    <w:rsid w:val="00765AD6"/>
    <w:rsid w:val="00770BFB"/>
    <w:rsid w:val="007A7B88"/>
    <w:rsid w:val="00A42794"/>
    <w:rsid w:val="00D47ECF"/>
    <w:rsid w:val="00DE4471"/>
    <w:rsid w:val="00EC4736"/>
    <w:rsid w:val="00F06437"/>
    <w:rsid w:val="00FE71D3"/>
    <w:rsid w:val="44F84A5C"/>
    <w:rsid w:val="6CA3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A9566A"/>
  <w15:chartTrackingRefBased/>
  <w15:docId w15:val="{1619BC48-B3AB-4CF2-A0F7-D3DC48C2F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AD6"/>
    <w:pPr>
      <w:spacing w:after="0" w:line="240" w:lineRule="auto"/>
    </w:pPr>
    <w:rPr>
      <w:kern w:val="0"/>
      <w:sz w:val="24"/>
      <w:szCs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A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H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5A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H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A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H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A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A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AD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H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AD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H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AD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H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AD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H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A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5A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A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A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A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A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5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AD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5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AD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H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5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AD6"/>
    <w:pPr>
      <w:spacing w:after="160" w:line="259" w:lineRule="auto"/>
      <w:ind w:left="720"/>
      <w:contextualSpacing/>
    </w:pPr>
    <w:rPr>
      <w:kern w:val="2"/>
      <w:sz w:val="22"/>
      <w:szCs w:val="22"/>
      <w:lang w:val="en-H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5A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A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A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AD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65AD6"/>
    <w:pPr>
      <w:spacing w:after="200"/>
    </w:pPr>
    <w:rPr>
      <w:rFonts w:ascii="Times New Roman" w:eastAsia="Times New Roman" w:hAnsi="Times New Roman" w:cs="Angsana New"/>
      <w:i/>
      <w:iCs/>
      <w:color w:val="44546A" w:themeColor="text2"/>
      <w:sz w:val="18"/>
      <w:szCs w:val="22"/>
      <w:lang w:val="en-HK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-In Chu</dc:creator>
  <cp:keywords/>
  <dc:description/>
  <cp:lastModifiedBy>Khuansiri Narajeenron</cp:lastModifiedBy>
  <cp:revision>2</cp:revision>
  <dcterms:created xsi:type="dcterms:W3CDTF">2025-04-09T17:16:00Z</dcterms:created>
  <dcterms:modified xsi:type="dcterms:W3CDTF">2025-04-09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5b0cfb-829a-4a17-a100-1835c859ab78</vt:lpwstr>
  </property>
</Properties>
</file>